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8A119" w14:textId="54D90E21" w:rsidR="00B75C16" w:rsidRDefault="00B75C16"/>
    <w:p w14:paraId="25FFDDDC" w14:textId="63EEFA8A" w:rsidR="00B75C16" w:rsidRDefault="00B75C16"/>
    <w:p w14:paraId="620E741F" w14:textId="58643A9B" w:rsidR="00B75C16" w:rsidRPr="005D0943" w:rsidRDefault="006D406C">
      <w:pPr>
        <w:rPr>
          <w:sz w:val="22"/>
        </w:rPr>
      </w:pPr>
      <w:r w:rsidRPr="005D0943">
        <w:rPr>
          <w:rFonts w:ascii="Times New Roman" w:hAnsi="Times New Roman"/>
          <w:b/>
          <w:kern w:val="0"/>
          <w:sz w:val="22"/>
          <w:szCs w:val="21"/>
        </w:rPr>
        <w:t>Table S1</w:t>
      </w:r>
      <w:r w:rsidRPr="005D0943">
        <w:rPr>
          <w:rFonts w:ascii="Times New Roman" w:hAnsi="Times New Roman"/>
          <w:b/>
          <w:sz w:val="22"/>
          <w:szCs w:val="21"/>
        </w:rPr>
        <w:t xml:space="preserve">. </w:t>
      </w:r>
      <w:r w:rsidR="009E1ABF" w:rsidRPr="005D0943">
        <w:rPr>
          <w:rFonts w:ascii="Times New Roman" w:hAnsi="Times New Roman"/>
          <w:sz w:val="22"/>
          <w:szCs w:val="21"/>
        </w:rPr>
        <w:t>Pineapple MADS-box genes</w:t>
      </w:r>
    </w:p>
    <w:tbl>
      <w:tblPr>
        <w:tblW w:w="10336" w:type="dxa"/>
        <w:tblLook w:val="04A0" w:firstRow="1" w:lastRow="0" w:firstColumn="1" w:lastColumn="0" w:noHBand="0" w:noVBand="1"/>
      </w:tblPr>
      <w:tblGrid>
        <w:gridCol w:w="1200"/>
        <w:gridCol w:w="1083"/>
        <w:gridCol w:w="1177"/>
        <w:gridCol w:w="84"/>
        <w:gridCol w:w="796"/>
        <w:gridCol w:w="800"/>
        <w:gridCol w:w="860"/>
        <w:gridCol w:w="736"/>
        <w:gridCol w:w="1380"/>
        <w:gridCol w:w="1180"/>
        <w:gridCol w:w="1040"/>
      </w:tblGrid>
      <w:tr w:rsidR="00B75C16" w:rsidRPr="00B75C16" w14:paraId="5836BF6C" w14:textId="77777777" w:rsidTr="00B75C16">
        <w:trPr>
          <w:trHeight w:val="43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5220D2" w14:textId="77777777" w:rsidR="00B75C16" w:rsidRPr="00F7671E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1CEEA" w14:textId="77777777" w:rsidR="00B75C16" w:rsidRPr="00F7671E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BAA71" w14:textId="77777777" w:rsidR="00B75C16" w:rsidRPr="00F7671E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369D2D" w14:textId="77777777" w:rsidR="00B75C16" w:rsidRPr="00F7671E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ORF length</w:t>
            </w:r>
            <w:r w:rsidRPr="00F7671E">
              <w:rPr>
                <w:rFonts w:ascii="等线" w:eastAsia="等线" w:hAnsi="等线" w:cs="Times New Roman" w:hint="eastAsia"/>
                <w:b/>
                <w:color w:val="000000"/>
                <w:kern w:val="0"/>
                <w:sz w:val="16"/>
                <w:szCs w:val="16"/>
              </w:rPr>
              <w:t>（</w:t>
            </w:r>
            <w:proofErr w:type="spellStart"/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F7671E">
              <w:rPr>
                <w:rFonts w:ascii="等线" w:eastAsia="等线" w:hAnsi="等线" w:cs="Times New Roman" w:hint="eastAsia"/>
                <w:b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87EF3" w14:textId="77777777" w:rsidR="00B75C16" w:rsidRPr="00F7671E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Size</w:t>
            </w:r>
            <w:r w:rsidRPr="00F7671E">
              <w:rPr>
                <w:rFonts w:ascii="等线" w:eastAsia="等线" w:hAnsi="等线" w:cs="Times New Roman" w:hint="eastAsia"/>
                <w:b/>
                <w:color w:val="000000"/>
                <w:kern w:val="0"/>
                <w:sz w:val="16"/>
                <w:szCs w:val="16"/>
              </w:rPr>
              <w:t>（</w:t>
            </w: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a</w:t>
            </w:r>
            <w:r w:rsidRPr="00F7671E">
              <w:rPr>
                <w:rFonts w:ascii="等线" w:eastAsia="等线" w:hAnsi="等线" w:cs="Times New Roman" w:hint="eastAsia"/>
                <w:b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ADB37" w14:textId="77777777" w:rsidR="00B75C16" w:rsidRPr="00F7671E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MW(Da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88388" w14:textId="77777777" w:rsidR="00B75C16" w:rsidRPr="00F7671E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AB4E0" w14:textId="77777777" w:rsidR="00B75C16" w:rsidRPr="00F7671E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redicted Subcellular loc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9BF40" w14:textId="77777777" w:rsidR="00B75C16" w:rsidRPr="00F7671E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Chromosome No.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AFE33" w14:textId="77777777" w:rsidR="00B75C16" w:rsidRPr="00F7671E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67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Group</w:t>
            </w:r>
          </w:p>
        </w:tc>
      </w:tr>
      <w:tr w:rsidR="00B75C16" w:rsidRPr="00B75C16" w14:paraId="78F0781F" w14:textId="77777777" w:rsidTr="00B75C16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645B" w14:textId="1B21AA61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FUL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3E4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2428.1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40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B3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47F1" w14:textId="0ED1BA24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DF04" w14:textId="5EDE3DAF" w:rsidR="00B75C16" w:rsidRPr="00B75C16" w:rsidRDefault="00B75C16" w:rsidP="00F345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441.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D99" w14:textId="302DCA84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90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BE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171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CB8C" w14:textId="51D12982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1/FUL</w:t>
            </w:r>
          </w:p>
        </w:tc>
      </w:tr>
      <w:tr w:rsidR="00B75C16" w:rsidRPr="00B75C16" w14:paraId="20465991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3B4B" w14:textId="597A7100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73C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1374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B3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24D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988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5A9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214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A3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2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AD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E5B8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758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β </w:t>
            </w:r>
          </w:p>
        </w:tc>
      </w:tr>
      <w:tr w:rsidR="00B75C16" w:rsidRPr="00B75C16" w14:paraId="3BDA2E9D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D8E1" w14:textId="0F8C03C4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L11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1B5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1341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5C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5E2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B8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0EF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96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73D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8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1C4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B952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6896" w14:textId="6A2940B9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L11</w:t>
            </w:r>
          </w:p>
        </w:tc>
      </w:tr>
      <w:tr w:rsidR="00B75C16" w:rsidRPr="00B75C16" w14:paraId="48A42BDE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1AFF" w14:textId="56E93A8D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AGL12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79E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8015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2BC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E92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60D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023B" w14:textId="59370E34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68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C9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548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862D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6E59" w14:textId="58B28A74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L12</w:t>
            </w:r>
          </w:p>
        </w:tc>
      </w:tr>
      <w:tr w:rsidR="00B75C16" w:rsidRPr="00B75C16" w14:paraId="5CB82DDC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ADD3" w14:textId="1DF73FCE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EP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711D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5105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9E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CA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78A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2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CA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205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8.28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89B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F33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AA33" w14:textId="2630B950" w:rsidR="00B75C16" w:rsidRPr="00B75C16" w:rsidRDefault="00F3457F" w:rsidP="00F345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</w:t>
            </w:r>
          </w:p>
        </w:tc>
      </w:tr>
      <w:tr w:rsidR="00B75C16" w:rsidRPr="00B75C16" w14:paraId="2A74E572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27C4" w14:textId="23C77E4B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FLC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1B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5104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8B5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E14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062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4B47" w14:textId="25E3C5DB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924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9F1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2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D77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92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0AF3" w14:textId="0AA9911D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C</w:t>
            </w:r>
          </w:p>
        </w:tc>
      </w:tr>
      <w:tr w:rsidR="00B75C16" w:rsidRPr="00B75C16" w14:paraId="27223CF9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FFBC" w14:textId="1D11B482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A76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9026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585C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ACD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ACC4" w14:textId="757E7169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DF8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38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0F7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195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B383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761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β </w:t>
            </w:r>
          </w:p>
        </w:tc>
      </w:tr>
      <w:tr w:rsidR="00B75C16" w:rsidRPr="00B75C16" w14:paraId="022CC10F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EB5B" w14:textId="7588FD81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NR1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E62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1069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A682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AD7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2D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A105" w14:textId="51CE6411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676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3F1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36F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9B9B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46A" w14:textId="6E116A0E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R1</w:t>
            </w:r>
          </w:p>
        </w:tc>
      </w:tr>
      <w:tr w:rsidR="00B75C16" w:rsidRPr="00B75C16" w14:paraId="7DB3A7CE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B2B" w14:textId="77DF038B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OC1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55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5492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298D" w14:textId="7F3E2A04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CDE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F6C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2FE5" w14:textId="75E1BC69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61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4AD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149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A432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1837" w14:textId="012E7217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OC1</w:t>
            </w:r>
          </w:p>
        </w:tc>
      </w:tr>
      <w:tr w:rsidR="00B75C16" w:rsidRPr="00B75C16" w14:paraId="541B1914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205" w14:textId="7D71371B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L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E124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5487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E81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17F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6C45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17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27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2A1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9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925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B881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19D" w14:textId="231F487F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L6</w:t>
            </w:r>
          </w:p>
        </w:tc>
      </w:tr>
      <w:tr w:rsidR="00B75C16" w:rsidRPr="00B75C16" w14:paraId="423030BA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F453" w14:textId="63E99B14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E8B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22101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C3F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FAF5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637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C91C" w14:textId="7005F8FC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9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EF9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6B7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A3F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2E3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γ</w:t>
            </w:r>
            <w:proofErr w:type="spellEnd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B75C16" w:rsidRPr="00B75C16" w14:paraId="6579AC80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1853" w14:textId="7B299B76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L11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104D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4785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463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A46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8C4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08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267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404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5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F78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D8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C88C" w14:textId="39A1F377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L11</w:t>
            </w:r>
          </w:p>
        </w:tc>
      </w:tr>
      <w:tr w:rsidR="00B75C16" w:rsidRPr="00B75C16" w14:paraId="345973A5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9E45" w14:textId="05D5B529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PI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628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9365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CE5B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2F7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06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B2D" w14:textId="261293A5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76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5A2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98F0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FD31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F7A7" w14:textId="4D62419C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</w:t>
            </w:r>
          </w:p>
        </w:tc>
      </w:tr>
      <w:tr w:rsidR="00B75C16" w:rsidRPr="00B75C16" w14:paraId="0D32D65B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60B3" w14:textId="13BC0E96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VP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21C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2729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944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018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5A2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85C5" w14:textId="31B6E19B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321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B1F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B4B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863C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81E4" w14:textId="5FC9E6E2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VP</w:t>
            </w:r>
          </w:p>
        </w:tc>
      </w:tr>
      <w:tr w:rsidR="00B75C16" w:rsidRPr="00B75C16" w14:paraId="407933C1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2252" w14:textId="41BC44A1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NR1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85A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3018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ED78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0F6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11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B4E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06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4F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3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CAA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349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C50C" w14:textId="1A243DDA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R1</w:t>
            </w:r>
          </w:p>
        </w:tc>
      </w:tr>
      <w:tr w:rsidR="00B75C16" w:rsidRPr="00B75C16" w14:paraId="404B4A21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3727" w14:textId="42874798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FUL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3F2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4839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BE4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15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7D8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51F" w14:textId="3C7220A5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426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5F20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9.63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38C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D2B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597A" w14:textId="5053F3D8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1/FUL</w:t>
            </w:r>
          </w:p>
        </w:tc>
      </w:tr>
      <w:tr w:rsidR="00B75C16" w:rsidRPr="00B75C16" w14:paraId="4F49DFE8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9F4B" w14:textId="6E6793F7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C8C7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4987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4D8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96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4F5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9E29" w14:textId="1F82D800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161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77C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711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80B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A6C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α </w:t>
            </w:r>
          </w:p>
        </w:tc>
      </w:tr>
      <w:tr w:rsidR="00B75C16" w:rsidRPr="00B75C16" w14:paraId="7B050C39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95C" w14:textId="67EB9B02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25B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4988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712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0F8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DC9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26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315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854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3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37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EA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451B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α </w:t>
            </w:r>
          </w:p>
        </w:tc>
      </w:tr>
      <w:tr w:rsidR="00B75C16" w:rsidRPr="00B75C16" w14:paraId="3DD50C46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EACF" w14:textId="1F25005F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OC1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C3A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6643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410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A9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A150" w14:textId="165C7EF0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4537" w14:textId="511FDD61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06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2FF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5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5A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EF5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DAF6" w14:textId="0A21CA59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C1</w:t>
            </w:r>
          </w:p>
        </w:tc>
      </w:tr>
      <w:tr w:rsidR="00B75C16" w:rsidRPr="00B75C16" w14:paraId="1F172880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AB7A" w14:textId="43C64B3A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3D3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1677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A6D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0ED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EA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699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48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9E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9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ED10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FD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C3EC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α </w:t>
            </w:r>
          </w:p>
        </w:tc>
      </w:tr>
      <w:tr w:rsidR="00B75C16" w:rsidRPr="00B75C16" w14:paraId="21DB6861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8267" w14:textId="20DFE5BA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EP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35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7563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C8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F9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AC1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DCF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340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4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9D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FCB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E6BB" w14:textId="28161963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</w:t>
            </w:r>
          </w:p>
        </w:tc>
      </w:tr>
      <w:tr w:rsidR="00B75C16" w:rsidRPr="00B75C16" w14:paraId="2B7F5A20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1FE9" w14:textId="04806D87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P3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233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7589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81F1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4A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5F0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5A9" w14:textId="2288AE6B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42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7D8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6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F7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C28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516B" w14:textId="157F9B7C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ETALA3</w:t>
            </w:r>
          </w:p>
        </w:tc>
      </w:tr>
      <w:tr w:rsidR="00B75C16" w:rsidRPr="00B75C16" w14:paraId="721113C4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8F6" w14:textId="595208D0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F5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8623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5A2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CF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B3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8C4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57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45F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95A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238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AB4B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α </w:t>
            </w:r>
          </w:p>
        </w:tc>
      </w:tr>
      <w:tr w:rsidR="00B75C16" w:rsidRPr="00B75C16" w14:paraId="7120C296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6E6" w14:textId="7E944C36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03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9993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D2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01A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7C3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9A7" w14:textId="70980AC5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00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088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18B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6593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F40" w14:textId="13FD3F9D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</w:t>
            </w:r>
          </w:p>
        </w:tc>
      </w:tr>
      <w:tr w:rsidR="00B75C16" w:rsidRPr="00B75C16" w14:paraId="5A090820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FA9E" w14:textId="15B22AB3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3844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3736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3BD" w14:textId="2FFBC6C6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A70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8851" w14:textId="69056F13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5DEC" w14:textId="661F621B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543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000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5.80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9F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A20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E50D" w14:textId="3986674D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KC*</w:t>
            </w:r>
          </w:p>
        </w:tc>
      </w:tr>
      <w:tr w:rsidR="00B75C16" w:rsidRPr="00B75C16" w14:paraId="71E932E5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CC0" w14:textId="50B73FCB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58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3644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DC01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E04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4D2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11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51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86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4D7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430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00C3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γ</w:t>
            </w:r>
            <w:proofErr w:type="spellEnd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B75C16" w:rsidRPr="00B75C16" w14:paraId="05297E4C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7746" w14:textId="3698B564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VP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8A79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4028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03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516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9D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FDA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57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DCB0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0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30C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A1F4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EF0D" w14:textId="2A85C655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VP</w:t>
            </w:r>
          </w:p>
        </w:tc>
      </w:tr>
      <w:tr w:rsidR="00B75C16" w:rsidRPr="00B75C16" w14:paraId="784D2A51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268" w14:textId="16D111F6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NR1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7D7C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9842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BF61" w14:textId="38193437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</w:t>
            </w:r>
            <w:r w:rsidR="00B75C16"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B6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62EF" w14:textId="7F55B70E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89A" w14:textId="5D03A170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29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44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8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FF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F24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127" w14:textId="2D0435B0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R1</w:t>
            </w:r>
          </w:p>
        </w:tc>
      </w:tr>
      <w:tr w:rsidR="00B75C16" w:rsidRPr="00B75C16" w14:paraId="7473E3F4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E05" w14:textId="19FB01D8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94B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3324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8E8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807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576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37BA" w14:textId="7DA6BAA3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5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B99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4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8E5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42C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7A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α </w:t>
            </w:r>
          </w:p>
        </w:tc>
      </w:tr>
      <w:tr w:rsidR="00B75C16" w:rsidRPr="00B75C16" w14:paraId="248686D5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FEA1" w14:textId="330B3BCB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2B0D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6017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4CE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9E2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23B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925A" w14:textId="33B7E0E6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78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633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2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4C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181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6D93" w14:textId="17D0BADE" w:rsidR="00B75C16" w:rsidRPr="00B75C16" w:rsidRDefault="00EB6FAE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GL12</w:t>
            </w:r>
            <w:bookmarkStart w:id="0" w:name="_GoBack"/>
            <w:bookmarkEnd w:id="0"/>
          </w:p>
        </w:tc>
      </w:tr>
      <w:tr w:rsidR="00B75C16" w:rsidRPr="00B75C16" w14:paraId="295C3ED3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588B" w14:textId="276759F1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B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AB0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8359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AC4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B38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680E" w14:textId="4A176A4C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B75C16"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B527" w14:textId="0052E87E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35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1B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07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CA7D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E7AA" w14:textId="701F928A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sister</w:t>
            </w:r>
            <w:proofErr w:type="spellEnd"/>
          </w:p>
        </w:tc>
      </w:tr>
      <w:tr w:rsidR="00B75C16" w:rsidRPr="00B75C16" w14:paraId="21865E6B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4DD" w14:textId="1AF96A4C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5AC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8435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ED33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7EB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D5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B5A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88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DB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7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EC0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22C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3D9B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α </w:t>
            </w:r>
          </w:p>
        </w:tc>
      </w:tr>
      <w:tr w:rsidR="00B75C16" w:rsidRPr="00B75C16" w14:paraId="234D24B6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30E" w14:textId="2F47006E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FLC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52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9039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375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0C8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3A5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258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37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D56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D78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635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025" w14:textId="215EA863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C</w:t>
            </w:r>
          </w:p>
        </w:tc>
      </w:tr>
      <w:tr w:rsidR="00B75C16" w:rsidRPr="00B75C16" w14:paraId="27761D83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2AF7" w14:textId="66DFE9CE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NR1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1F31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4671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65B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0F2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3850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07F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952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68D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5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41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B4AD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1268" w14:textId="748906C3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R1</w:t>
            </w:r>
          </w:p>
        </w:tc>
      </w:tr>
      <w:tr w:rsidR="00B75C16" w:rsidRPr="00B75C16" w14:paraId="4295AB4E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C7C" w14:textId="07B920C2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L11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0F58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7999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4D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C42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0165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2C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26894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69E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5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E29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3708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23FE" w14:textId="0EEFD4B2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L11</w:t>
            </w:r>
          </w:p>
        </w:tc>
      </w:tr>
      <w:tr w:rsidR="00B75C16" w:rsidRPr="00B75C16" w14:paraId="13CE8A3E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59F" w14:textId="4CCFED55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L12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B6C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07995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A4B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03A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4C5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F4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72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1DA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6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20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2F0B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A20C" w14:textId="4EAB5EFE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L12</w:t>
            </w:r>
          </w:p>
        </w:tc>
      </w:tr>
      <w:tr w:rsidR="00B75C16" w:rsidRPr="00B75C16" w14:paraId="71A0EA08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24DE" w14:textId="6E51008D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OC1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4944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30142.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8FD7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18A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8793" w14:textId="563D4EDE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B75C16"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E22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57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9A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F850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FD7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8C80" w14:textId="1245BB6B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C1</w:t>
            </w:r>
          </w:p>
        </w:tc>
      </w:tr>
      <w:tr w:rsidR="00B75C16" w:rsidRPr="00B75C16" w14:paraId="6907E0A6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2573" w14:textId="63BF032D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OC1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800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7499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3874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E8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AD9" w14:textId="09076D73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B75C16"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D63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68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15C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5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7C85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762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05DE" w14:textId="1EE76CE6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C1</w:t>
            </w:r>
          </w:p>
        </w:tc>
      </w:tr>
      <w:tr w:rsidR="00B75C16" w:rsidRPr="00B75C16" w14:paraId="28671565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39B0" w14:textId="6D55B92E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cSOC1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F8A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13229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88F8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6BA2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020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6F7" w14:textId="37C35EC4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130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E75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3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85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59A3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C1F7" w14:textId="5929B5A6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C1</w:t>
            </w:r>
          </w:p>
        </w:tc>
      </w:tr>
      <w:tr w:rsidR="00B75C16" w:rsidRPr="00B75C16" w14:paraId="6C06D159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967D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83D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27629.1 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C2E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C3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8E32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DA7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5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2FC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3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332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oropl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E4B3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7135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γ</w:t>
            </w:r>
            <w:proofErr w:type="spellEnd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B75C16" w:rsidRPr="00B75C16" w14:paraId="5BCB4044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2E07" w14:textId="58B429A3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P3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B58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25594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01D2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B1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DA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14B0" w14:textId="35976AE9" w:rsidR="00B75C16" w:rsidRPr="00B75C16" w:rsidRDefault="00F3457F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42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844B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6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21B7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oropl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359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A20" w14:textId="0256CEB2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ETALA3</w:t>
            </w:r>
          </w:p>
        </w:tc>
      </w:tr>
      <w:tr w:rsidR="00B75C16" w:rsidRPr="00B75C16" w14:paraId="1286D092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4719" w14:textId="2E7EEF21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VP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4E1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27879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AC0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_MA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DEFD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6435" w14:textId="07ADE532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05FE" w14:textId="0CED4E8B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99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B8B6" w14:textId="06EAD6DC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1D5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oropl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A32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84AF" w14:textId="4B2C5A35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VP</w:t>
            </w:r>
          </w:p>
        </w:tc>
      </w:tr>
      <w:tr w:rsidR="00B75C16" w:rsidRPr="00B75C16" w14:paraId="1C3D9F6F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1DD8" w14:textId="1D66A040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NR1e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D922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30553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DC3F" w14:textId="70394641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KC</w:t>
            </w:r>
            <w:r w:rsidR="00B75C16"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_MADS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3022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AA0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708A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76.8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0B6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27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CA14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oroplast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376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72D1" w14:textId="37694271" w:rsidR="00B75C16" w:rsidRPr="00B75C16" w:rsidRDefault="0091552C" w:rsidP="00B75C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1552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R1</w:t>
            </w:r>
          </w:p>
        </w:tc>
      </w:tr>
      <w:tr w:rsidR="00B75C16" w:rsidRPr="00B75C16" w14:paraId="56DD5E00" w14:textId="77777777" w:rsidTr="00B75C16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2132" w14:textId="040F6D3C" w:rsidR="00B75C16" w:rsidRPr="00B75C16" w:rsidRDefault="00F3457F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57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MADS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33AA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o028086.1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B296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_MAD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0D5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BAA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FB8BF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808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43D0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4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66E5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oropla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1AFC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0D70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C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β </w:t>
            </w:r>
          </w:p>
        </w:tc>
      </w:tr>
      <w:tr w:rsidR="00B75C16" w:rsidRPr="00B75C16" w14:paraId="740EA79A" w14:textId="77777777" w:rsidTr="00B75C16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F773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BB44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D3EE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1C17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4E6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6D88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2F1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DBA9" w14:textId="77777777" w:rsidR="00B75C16" w:rsidRPr="00B75C16" w:rsidRDefault="00B75C16" w:rsidP="00B75C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4BF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3FA1" w14:textId="77777777" w:rsidR="00B75C16" w:rsidRPr="00B75C16" w:rsidRDefault="00B75C16" w:rsidP="00B75C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6005B62" w14:textId="77777777" w:rsidR="00BD3C1D" w:rsidRDefault="00BD3C1D"/>
    <w:sectPr w:rsidR="00BD3C1D" w:rsidSect="00B75C16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B598C" w14:textId="77777777" w:rsidR="00347956" w:rsidRDefault="00347956" w:rsidP="00B75C16">
      <w:r>
        <w:separator/>
      </w:r>
    </w:p>
  </w:endnote>
  <w:endnote w:type="continuationSeparator" w:id="0">
    <w:p w14:paraId="281EA9C6" w14:textId="77777777" w:rsidR="00347956" w:rsidRDefault="00347956" w:rsidP="00B75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C2D40C" w14:textId="77777777" w:rsidR="00347956" w:rsidRDefault="00347956" w:rsidP="00B75C16">
      <w:r>
        <w:separator/>
      </w:r>
    </w:p>
  </w:footnote>
  <w:footnote w:type="continuationSeparator" w:id="0">
    <w:p w14:paraId="0A42E959" w14:textId="77777777" w:rsidR="00347956" w:rsidRDefault="00347956" w:rsidP="00B75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C1D"/>
    <w:rsid w:val="00195C91"/>
    <w:rsid w:val="001967FB"/>
    <w:rsid w:val="00347956"/>
    <w:rsid w:val="00352736"/>
    <w:rsid w:val="003F115A"/>
    <w:rsid w:val="005B40CF"/>
    <w:rsid w:val="005D0943"/>
    <w:rsid w:val="006D406C"/>
    <w:rsid w:val="008F7DC8"/>
    <w:rsid w:val="0091552C"/>
    <w:rsid w:val="009E1ABF"/>
    <w:rsid w:val="00B75C16"/>
    <w:rsid w:val="00BD3C1D"/>
    <w:rsid w:val="00EB6FAE"/>
    <w:rsid w:val="00F3457F"/>
    <w:rsid w:val="00F7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556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5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5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5C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67F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67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5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5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5C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67F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6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1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504</Words>
  <Characters>2876</Characters>
  <Application>Microsoft Office Word</Application>
  <DocSecurity>0</DocSecurity>
  <Lines>23</Lines>
  <Paragraphs>6</Paragraphs>
  <ScaleCrop>false</ScaleCrop>
  <Company/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晓璐</dc:creator>
  <cp:keywords/>
  <dc:description/>
  <cp:lastModifiedBy>Windows User</cp:lastModifiedBy>
  <cp:revision>8</cp:revision>
  <dcterms:created xsi:type="dcterms:W3CDTF">2020-07-13T00:53:00Z</dcterms:created>
  <dcterms:modified xsi:type="dcterms:W3CDTF">2021-11-26T05:11:00Z</dcterms:modified>
</cp:coreProperties>
</file>